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CA441" w14:textId="2093344B" w:rsidR="00670CAC" w:rsidRPr="00E84D1D" w:rsidRDefault="00670CAC" w:rsidP="00572151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 w:themeFill="background1"/>
        <w:tabs>
          <w:tab w:val="left" w:pos="3832"/>
        </w:tabs>
        <w:spacing w:line="360" w:lineRule="auto"/>
        <w:ind w:right="-2"/>
        <w:jc w:val="both"/>
        <w:rPr>
          <w:rFonts w:eastAsia="Arial Unicode MS"/>
          <w:b/>
          <w:color w:val="000000"/>
          <w:sz w:val="22"/>
          <w:szCs w:val="22"/>
          <w:bdr w:val="nil"/>
          <w:lang w:val="en-GB" w:eastAsia="it-IT"/>
        </w:rPr>
      </w:pPr>
      <w:r w:rsidRPr="00E84D1D">
        <w:rPr>
          <w:rFonts w:eastAsia="Arial Unicode MS"/>
          <w:b/>
          <w:color w:val="000000"/>
          <w:sz w:val="22"/>
          <w:szCs w:val="22"/>
          <w:bdr w:val="nil"/>
          <w:lang w:val="en-GB" w:eastAsia="it-IT"/>
        </w:rPr>
        <w:t>SUPPLEMENTARY MATERIAL</w:t>
      </w:r>
    </w:p>
    <w:p w14:paraId="77DCC97F" w14:textId="025CCC1F" w:rsidR="00670CAC" w:rsidRPr="00E84D1D" w:rsidRDefault="00670CAC" w:rsidP="00572151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 w:themeFill="background1"/>
        <w:tabs>
          <w:tab w:val="left" w:pos="3832"/>
        </w:tabs>
        <w:spacing w:line="360" w:lineRule="auto"/>
        <w:ind w:right="-2"/>
        <w:jc w:val="both"/>
        <w:rPr>
          <w:rFonts w:eastAsia="Arial Unicode MS"/>
          <w:b/>
          <w:color w:val="000000"/>
          <w:sz w:val="22"/>
          <w:szCs w:val="22"/>
          <w:bdr w:val="nil"/>
          <w:lang w:val="en-GB" w:eastAsia="it-IT"/>
        </w:rPr>
      </w:pPr>
    </w:p>
    <w:p w14:paraId="3C50474F" w14:textId="56FE5CCF" w:rsidR="00E84D1D" w:rsidRPr="000C11D0" w:rsidRDefault="00E84D1D" w:rsidP="00E84D1D">
      <w:pPr>
        <w:spacing w:line="480" w:lineRule="auto"/>
        <w:ind w:right="-2"/>
        <w:rPr>
          <w:b/>
          <w:bCs/>
          <w:lang w:val="en-GB"/>
        </w:rPr>
      </w:pPr>
      <w:r w:rsidRPr="000C11D0">
        <w:rPr>
          <w:b/>
          <w:bCs/>
          <w:lang w:val="en-GB"/>
        </w:rPr>
        <w:t>Compost and microbial biostimulant application</w:t>
      </w:r>
      <w:r w:rsidR="002F34EB" w:rsidRPr="000C11D0">
        <w:rPr>
          <w:b/>
          <w:bCs/>
          <w:lang w:val="en-GB"/>
        </w:rPr>
        <w:t>s</w:t>
      </w:r>
      <w:r w:rsidRPr="000C11D0">
        <w:rPr>
          <w:b/>
          <w:bCs/>
          <w:lang w:val="en-GB"/>
        </w:rPr>
        <w:t xml:space="preserve"> improve plant growth and soil biological fertility of a grass-based phytostabilization system</w:t>
      </w:r>
    </w:p>
    <w:p w14:paraId="6E15AAF6" w14:textId="77777777" w:rsidR="007E1CE2" w:rsidRPr="00E84D1D" w:rsidRDefault="007E1CE2" w:rsidP="007E1CE2">
      <w:pPr>
        <w:spacing w:line="480" w:lineRule="auto"/>
        <w:ind w:right="-2"/>
        <w:rPr>
          <w:bCs/>
          <w:lang w:val="en-GB"/>
        </w:rPr>
      </w:pPr>
    </w:p>
    <w:p w14:paraId="504C923B" w14:textId="412E6808" w:rsidR="007E1CE2" w:rsidRPr="00CA34DF" w:rsidRDefault="007E1CE2" w:rsidP="007E1CE2">
      <w:pPr>
        <w:spacing w:line="480" w:lineRule="auto"/>
        <w:ind w:right="-2"/>
        <w:rPr>
          <w:bCs/>
        </w:rPr>
      </w:pPr>
      <w:r w:rsidRPr="00CA34DF">
        <w:rPr>
          <w:bCs/>
        </w:rPr>
        <w:t>Donato Visconti*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Valeria Ventorino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Massimo Fagnano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Sheridan Lois Woo</w:t>
      </w:r>
      <w:r w:rsidRPr="00CA34DF">
        <w:rPr>
          <w:vertAlign w:val="superscript"/>
        </w:rPr>
        <w:t>2,3,4</w:t>
      </w:r>
      <w:r w:rsidRPr="00CA34DF">
        <w:rPr>
          <w:bCs/>
        </w:rPr>
        <w:t>, Olimpia Pepe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Paola Adamo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Antonio Giandonato Caporale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Linda Carrino</w:t>
      </w:r>
      <w:r w:rsidRPr="00CA34DF">
        <w:rPr>
          <w:bCs/>
          <w:vertAlign w:val="superscript"/>
        </w:rPr>
        <w:t>1</w:t>
      </w:r>
      <w:r w:rsidRPr="00CA34DF">
        <w:rPr>
          <w:bCs/>
        </w:rPr>
        <w:t>, Nunzio Fiorentino</w:t>
      </w:r>
      <w:r w:rsidRPr="00CA34DF">
        <w:rPr>
          <w:bCs/>
          <w:vertAlign w:val="superscript"/>
        </w:rPr>
        <w:t>1,3</w:t>
      </w:r>
    </w:p>
    <w:p w14:paraId="2492CCCF" w14:textId="77777777" w:rsidR="007E1CE2" w:rsidRPr="00CA34DF" w:rsidRDefault="007E1CE2" w:rsidP="007E1CE2">
      <w:pPr>
        <w:ind w:right="-2"/>
        <w:rPr>
          <w:bCs/>
          <w:lang w:val="en-US"/>
        </w:rPr>
      </w:pPr>
      <w:r w:rsidRPr="00CA34DF">
        <w:rPr>
          <w:vertAlign w:val="superscript"/>
          <w:lang w:val="en-US"/>
        </w:rPr>
        <w:t xml:space="preserve">1 </w:t>
      </w:r>
      <w:r w:rsidRPr="00CA34DF">
        <w:rPr>
          <w:lang w:val="en-US"/>
        </w:rPr>
        <w:t>Department of Agricultural Sciences, University of Naples Federico II, 80055 Portici, Italy</w:t>
      </w:r>
    </w:p>
    <w:p w14:paraId="2EC7DFD7" w14:textId="77777777" w:rsidR="007E1CE2" w:rsidRPr="00CA34DF" w:rsidRDefault="007E1CE2" w:rsidP="007E1CE2">
      <w:pPr>
        <w:ind w:right="-2"/>
        <w:rPr>
          <w:lang w:val="en-US"/>
        </w:rPr>
      </w:pPr>
      <w:r w:rsidRPr="00CA34DF">
        <w:rPr>
          <w:vertAlign w:val="superscript"/>
          <w:lang w:val="en-US"/>
        </w:rPr>
        <w:t xml:space="preserve">2 </w:t>
      </w:r>
      <w:r w:rsidRPr="00CA34DF">
        <w:rPr>
          <w:lang w:val="en-US"/>
        </w:rPr>
        <w:t>Department of Pharmacy, University of Naples Federico II, 80131 Naples, Italy</w:t>
      </w:r>
    </w:p>
    <w:p w14:paraId="44E30F40" w14:textId="77777777" w:rsidR="007E1CE2" w:rsidRPr="00CA34DF" w:rsidRDefault="007E1CE2" w:rsidP="007E1CE2">
      <w:pPr>
        <w:ind w:right="-2"/>
        <w:rPr>
          <w:lang w:val="en-US"/>
        </w:rPr>
      </w:pPr>
      <w:r w:rsidRPr="00CA34DF">
        <w:rPr>
          <w:vertAlign w:val="superscript"/>
          <w:lang w:val="en-US"/>
        </w:rPr>
        <w:t>3</w:t>
      </w:r>
      <w:r w:rsidRPr="00CA34DF">
        <w:rPr>
          <w:lang w:val="en-US"/>
        </w:rPr>
        <w:t xml:space="preserve">Center for studies on Bioinspired Agro-environmental Technology (BAT Center), 80055 Portici, Italy </w:t>
      </w:r>
    </w:p>
    <w:p w14:paraId="55CCE36A" w14:textId="77777777" w:rsidR="007E1CE2" w:rsidRPr="00CA34DF" w:rsidRDefault="007E1CE2" w:rsidP="007E1CE2">
      <w:pPr>
        <w:ind w:right="-2"/>
        <w:rPr>
          <w:lang w:val="en-US"/>
        </w:rPr>
      </w:pPr>
      <w:r w:rsidRPr="00CA34DF">
        <w:rPr>
          <w:vertAlign w:val="superscript"/>
          <w:lang w:val="en-US"/>
        </w:rPr>
        <w:t>4</w:t>
      </w:r>
      <w:r w:rsidRPr="00CA34DF">
        <w:rPr>
          <w:lang w:val="en-US"/>
        </w:rPr>
        <w:t xml:space="preserve"> National Research Council, Institute for Sustainable Plant Protection, 80055 Portici, Italy</w:t>
      </w:r>
    </w:p>
    <w:p w14:paraId="303D3931" w14:textId="77777777" w:rsidR="007E1CE2" w:rsidRPr="00CA34DF" w:rsidRDefault="007E1CE2" w:rsidP="007E1CE2">
      <w:pPr>
        <w:ind w:right="-2"/>
        <w:rPr>
          <w:lang w:val="en-GB"/>
        </w:rPr>
      </w:pPr>
    </w:p>
    <w:p w14:paraId="37C7E4EB" w14:textId="2BB17756" w:rsidR="007E1CE2" w:rsidRPr="00CA34DF" w:rsidRDefault="007E1CE2" w:rsidP="007E1CE2">
      <w:pPr>
        <w:spacing w:line="480" w:lineRule="auto"/>
        <w:ind w:right="-2"/>
        <w:contextualSpacing/>
        <w:rPr>
          <w:lang w:val="en-GB"/>
        </w:rPr>
      </w:pPr>
      <w:r w:rsidRPr="00CA34DF">
        <w:rPr>
          <w:lang w:val="en-GB"/>
        </w:rPr>
        <w:t xml:space="preserve">*Corresponding author: </w:t>
      </w:r>
      <w:r w:rsidR="008D5912" w:rsidRPr="00E84D1D">
        <w:rPr>
          <w:lang w:val="en-GB"/>
        </w:rPr>
        <w:t>donato.visconti@unina.it</w:t>
      </w:r>
    </w:p>
    <w:p w14:paraId="3D0F775C" w14:textId="0FDCFABB" w:rsidR="00670CAC" w:rsidRPr="002C66BA" w:rsidRDefault="00670CAC">
      <w:pPr>
        <w:spacing w:after="200" w:line="276" w:lineRule="auto"/>
        <w:rPr>
          <w:rFonts w:eastAsia="Arial Unicode MS"/>
          <w:b/>
          <w:color w:val="000000"/>
          <w:sz w:val="22"/>
          <w:szCs w:val="22"/>
          <w:bdr w:val="nil"/>
          <w:lang w:val="en-GB" w:eastAsia="it-IT"/>
        </w:rPr>
      </w:pPr>
      <w:r w:rsidRPr="002C66BA">
        <w:rPr>
          <w:rFonts w:eastAsia="Arial Unicode MS"/>
          <w:b/>
          <w:color w:val="000000"/>
          <w:sz w:val="22"/>
          <w:szCs w:val="22"/>
          <w:bdr w:val="nil"/>
          <w:lang w:val="en-GB" w:eastAsia="it-IT"/>
        </w:rPr>
        <w:br w:type="page"/>
      </w:r>
    </w:p>
    <w:p w14:paraId="792E199E" w14:textId="77864DAB" w:rsidR="00572151" w:rsidRPr="000C11D0" w:rsidRDefault="00572151" w:rsidP="000C11D0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 w:themeFill="background1"/>
        <w:tabs>
          <w:tab w:val="left" w:pos="3832"/>
        </w:tabs>
        <w:spacing w:line="360" w:lineRule="auto"/>
        <w:ind w:right="-2"/>
        <w:jc w:val="both"/>
        <w:rPr>
          <w:rFonts w:eastAsia="Arial Unicode MS"/>
          <w:bCs/>
          <w:sz w:val="20"/>
          <w:szCs w:val="20"/>
          <w:bdr w:val="nil"/>
          <w:lang w:val="en-GB" w:eastAsia="it-IT"/>
        </w:rPr>
      </w:pP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lastRenderedPageBreak/>
        <w:t>Tab</w:t>
      </w:r>
      <w:r w:rsidR="00B60713"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le</w:t>
      </w: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 </w:t>
      </w:r>
      <w:r w:rsidR="00670CAC"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S</w:t>
      </w: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1 </w:t>
      </w:r>
      <w:r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Physi</w:t>
      </w:r>
      <w:r w:rsidR="00190101"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c</w:t>
      </w:r>
      <w:r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o</w:t>
      </w:r>
      <w:r w:rsidR="00190101"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-</w:t>
      </w:r>
      <w:r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 xml:space="preserve">chemical </w:t>
      </w:r>
      <w:r w:rsidRPr="000C11D0">
        <w:rPr>
          <w:rFonts w:eastAsia="Arial Unicode MS"/>
          <w:bCs/>
          <w:sz w:val="20"/>
          <w:szCs w:val="20"/>
          <w:bdr w:val="nil"/>
          <w:lang w:val="en-GB" w:eastAsia="it-IT"/>
        </w:rPr>
        <w:t xml:space="preserve">properties </w:t>
      </w:r>
      <w:r w:rsidR="009234CB" w:rsidRPr="000C11D0">
        <w:rPr>
          <w:rFonts w:eastAsia="Arial Unicode MS"/>
          <w:bCs/>
          <w:sz w:val="20"/>
          <w:szCs w:val="20"/>
          <w:bdr w:val="nil"/>
          <w:lang w:val="en-GB" w:eastAsia="it-IT"/>
        </w:rPr>
        <w:t xml:space="preserve">and PTE pseudo-total contents in </w:t>
      </w:r>
      <w:r w:rsidRPr="000C11D0">
        <w:rPr>
          <w:rFonts w:eastAsia="Arial Unicode MS"/>
          <w:bCs/>
          <w:sz w:val="20"/>
          <w:szCs w:val="20"/>
          <w:bdr w:val="nil"/>
          <w:lang w:val="en-GB" w:eastAsia="it-IT"/>
        </w:rPr>
        <w:t>sludge (F) and soil (S)</w:t>
      </w:r>
      <w:r w:rsidR="009234CB" w:rsidRPr="000C11D0">
        <w:rPr>
          <w:rFonts w:eastAsia="Arial Unicode MS"/>
          <w:bCs/>
          <w:sz w:val="20"/>
          <w:szCs w:val="20"/>
          <w:bdr w:val="nil"/>
          <w:lang w:val="en-GB" w:eastAsia="it-IT"/>
        </w:rPr>
        <w:t xml:space="preserve"> samples.</w:t>
      </w:r>
      <w:r w:rsidRPr="000C11D0">
        <w:rPr>
          <w:rFonts w:eastAsia="Arial Unicode MS"/>
          <w:bCs/>
          <w:sz w:val="20"/>
          <w:szCs w:val="20"/>
          <w:bdr w:val="nil"/>
          <w:lang w:val="en-GB" w:eastAsia="it-IT"/>
        </w:rPr>
        <w:t xml:space="preserve">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762"/>
        <w:gridCol w:w="1038"/>
        <w:gridCol w:w="988"/>
        <w:gridCol w:w="1301"/>
        <w:gridCol w:w="1224"/>
      </w:tblGrid>
      <w:tr w:rsidR="00572151" w:rsidRPr="009610F8" w14:paraId="0774604A" w14:textId="77777777" w:rsidTr="006D394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B96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CF86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295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center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Sludge (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AF8A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center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Soil (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13EE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center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 xml:space="preserve">Screening </w:t>
            </w:r>
            <w:proofErr w:type="spellStart"/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Values</w:t>
            </w: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a</w:t>
            </w:r>
            <w:proofErr w:type="spellEnd"/>
          </w:p>
        </w:tc>
      </w:tr>
      <w:tr w:rsidR="00572151" w:rsidRPr="009610F8" w14:paraId="45197207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ADA9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D767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6E4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3853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6C0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residential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BC0F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industrial site</w:t>
            </w:r>
          </w:p>
        </w:tc>
      </w:tr>
      <w:tr w:rsidR="00572151" w:rsidRPr="009610F8" w14:paraId="2DC4E78F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43A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E743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269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B0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57FA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9E9A3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13E42C8A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E8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86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BC9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DD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817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EBC8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39EAD2F1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04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BB2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372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22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F9F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9422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3397B81B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310F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C73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8C3A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61D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531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53E66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076DD296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B09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317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proofErr w:type="spellStart"/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μS</w:t>
            </w:r>
            <w:proofErr w:type="spellEnd"/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 xml:space="preserve"> cm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093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1C9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8B0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9F5F7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1ED669B0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6D6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arbo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E90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8403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6D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692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64BC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2277D852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4E9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E5E7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89B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1B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0876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4637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2DF07C0B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7556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633F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3D2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F62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3E95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EB7D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69E7EFCC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750E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89B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9749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8E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A603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2BF0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</w:p>
        </w:tc>
      </w:tr>
      <w:tr w:rsidR="00572151" w:rsidRPr="009610F8" w14:paraId="7811DCE7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470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33F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CD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3B4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CC3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AE64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00</w:t>
            </w:r>
          </w:p>
        </w:tc>
      </w:tr>
      <w:tr w:rsidR="00572151" w:rsidRPr="009610F8" w14:paraId="6F5900E7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8E5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91C5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BF7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1B7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7DF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011D5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000</w:t>
            </w:r>
          </w:p>
        </w:tc>
      </w:tr>
      <w:tr w:rsidR="00572151" w:rsidRPr="009610F8" w14:paraId="0BC83EBF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86A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259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E2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E85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CE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CFCB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500</w:t>
            </w:r>
          </w:p>
        </w:tc>
      </w:tr>
      <w:tr w:rsidR="00572151" w:rsidRPr="009610F8" w14:paraId="1294F05E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CA5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C10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BC9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8A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06A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3D2A5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500</w:t>
            </w:r>
          </w:p>
        </w:tc>
      </w:tr>
      <w:tr w:rsidR="00572151" w:rsidRPr="009610F8" w14:paraId="7A6A530E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F34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EBC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2DE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5A5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1D8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DA75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50</w:t>
            </w:r>
          </w:p>
        </w:tc>
      </w:tr>
      <w:tr w:rsidR="00572151" w:rsidRPr="009610F8" w14:paraId="640706CB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29B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EFA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7A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3C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b/>
                <w:bCs/>
                <w:color w:val="000000"/>
                <w:sz w:val="20"/>
                <w:szCs w:val="20"/>
                <w:bdr w:val="nil"/>
                <w:lang w:val="en-GB"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77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BD569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50</w:t>
            </w:r>
          </w:p>
        </w:tc>
      </w:tr>
      <w:tr w:rsidR="00572151" w:rsidRPr="009610F8" w14:paraId="6CA5BADA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77ED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CBAA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94E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94B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19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4477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5</w:t>
            </w:r>
          </w:p>
        </w:tc>
      </w:tr>
      <w:tr w:rsidR="00572151" w:rsidRPr="009610F8" w14:paraId="5ACC70EF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E204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8163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83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38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6D7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03B89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30</w:t>
            </w:r>
          </w:p>
        </w:tc>
      </w:tr>
      <w:tr w:rsidR="00572151" w:rsidRPr="009610F8" w14:paraId="340898DA" w14:textId="77777777" w:rsidTr="006D394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56DFE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99C11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-2"/>
              <w:jc w:val="both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mg kg</w:t>
            </w: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vertAlign w:val="superscript"/>
                <w:lang w:val="en-GB" w:eastAsia="it-I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F624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A53C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497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D232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A6670" w14:textId="77777777" w:rsidR="00572151" w:rsidRPr="006D3941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 w:themeFill="background1"/>
              <w:tabs>
                <w:tab w:val="left" w:pos="3832"/>
              </w:tabs>
              <w:ind w:right="355"/>
              <w:jc w:val="right"/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</w:pPr>
            <w:r w:rsidRPr="006D3941">
              <w:rPr>
                <w:rFonts w:eastAsia="Arial Unicode MS"/>
                <w:color w:val="000000"/>
                <w:sz w:val="20"/>
                <w:szCs w:val="20"/>
                <w:bdr w:val="nil"/>
                <w:lang w:val="en-GB" w:eastAsia="it-IT"/>
              </w:rPr>
              <w:t>800</w:t>
            </w:r>
          </w:p>
        </w:tc>
      </w:tr>
    </w:tbl>
    <w:p w14:paraId="48DCB115" w14:textId="76CA5574" w:rsidR="00572151" w:rsidRPr="00B33FE9" w:rsidRDefault="00572151" w:rsidP="00572151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3832"/>
        </w:tabs>
        <w:jc w:val="both"/>
        <w:rPr>
          <w:rFonts w:eastAsia="Arial Unicode MS"/>
          <w:color w:val="000000"/>
          <w:sz w:val="20"/>
          <w:szCs w:val="20"/>
          <w:bdr w:val="nil"/>
          <w:lang w:val="en-GB" w:eastAsia="it-IT"/>
        </w:rPr>
      </w:pPr>
      <w:r w:rsidRPr="00362517">
        <w:rPr>
          <w:rFonts w:eastAsia="Arial Unicode MS"/>
          <w:color w:val="000000"/>
          <w:sz w:val="20"/>
          <w:szCs w:val="20"/>
          <w:bdr w:val="nil"/>
          <w:vertAlign w:val="superscript"/>
          <w:lang w:val="en-GB" w:eastAsia="it-IT"/>
        </w:rPr>
        <w:t>a</w:t>
      </w:r>
      <w:r w:rsidRPr="00362517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 Screening </w:t>
      </w: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values </w:t>
      </w:r>
      <w:r w:rsidR="008E60F4" w:rsidRPr="000C11D0">
        <w:rPr>
          <w:rFonts w:eastAsia="Arial Unicode MS"/>
          <w:sz w:val="20"/>
          <w:szCs w:val="20"/>
          <w:bdr w:val="nil"/>
          <w:lang w:val="en-GB" w:eastAsia="it-IT"/>
        </w:rPr>
        <w:t>by</w:t>
      </w:r>
      <w:r w:rsidRPr="000C11D0">
        <w:rPr>
          <w:rFonts w:eastAsia="Arial Unicode MS"/>
          <w:sz w:val="20"/>
          <w:szCs w:val="20"/>
          <w:bdr w:val="nil"/>
          <w:lang w:val="en-GB" w:eastAsia="it-IT"/>
        </w:rPr>
        <w:t xml:space="preserve"> </w:t>
      </w: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>Italian Law Decree 152, 2006. In bold</w:t>
      </w:r>
      <w:r w:rsidR="00605E9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>,</w:t>
      </w: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 values </w:t>
      </w:r>
      <w:r w:rsidR="00605E9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>greater</w:t>
      </w:r>
      <w:r w:rsidR="00605E99"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 </w:t>
      </w: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>than</w:t>
      </w:r>
      <w:r w:rsidR="00605E9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 the acceptable</w:t>
      </w: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 Italian screening values.</w:t>
      </w:r>
    </w:p>
    <w:p w14:paraId="0FDCFE51" w14:textId="77777777" w:rsidR="00605E99" w:rsidRPr="00B33FE9" w:rsidRDefault="00605E99" w:rsidP="00572151">
      <w:pPr>
        <w:spacing w:after="200" w:line="276" w:lineRule="auto"/>
        <w:rPr>
          <w:lang w:val="en-GB"/>
        </w:rPr>
      </w:pPr>
    </w:p>
    <w:p w14:paraId="048CA46C" w14:textId="55C11A42" w:rsidR="00572151" w:rsidRPr="00380BFE" w:rsidRDefault="00572151" w:rsidP="00572151">
      <w:pPr>
        <w:spacing w:after="200" w:line="276" w:lineRule="auto"/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</w:pP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Tab</w:t>
      </w:r>
      <w:r w:rsidR="00B60713"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le</w:t>
      </w: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 </w:t>
      </w:r>
      <w:r w:rsidR="00670CAC"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S</w:t>
      </w:r>
      <w:r w:rsidRPr="00380BF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2 </w:t>
      </w:r>
      <w:r w:rsidR="00550FCA"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Substrate mean effect</w:t>
      </w:r>
      <w:r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 xml:space="preserve"> on </w:t>
      </w:r>
      <m:oMath>
        <m:sSubSup>
          <m:sSubSupPr>
            <m:ctrlPr>
              <w:rPr>
                <w:rFonts w:ascii="Cambria Math" w:eastAsia="Arial Unicode MS" w:hAnsi="Cambria Math"/>
                <w:bCs/>
                <w:color w:val="000000"/>
                <w:sz w:val="20"/>
                <w:szCs w:val="20"/>
                <w:bdr w:val="nil"/>
                <w:lang w:val="en-GB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/>
                <w:sz w:val="20"/>
                <w:szCs w:val="20"/>
                <w:bdr w:val="nil"/>
                <w:lang w:val="en-GB" w:eastAsia="it-IT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color w:val="000000"/>
                <w:sz w:val="20"/>
                <w:szCs w:val="20"/>
                <w:bdr w:val="nil"/>
                <w:lang w:val="en-GB" w:eastAsia="it-IT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/>
                <w:color w:val="000000"/>
                <w:sz w:val="20"/>
                <w:szCs w:val="20"/>
                <w:bdr w:val="nil"/>
                <w:lang w:val="en-GB" w:eastAsia="it-IT"/>
              </w:rPr>
              <m:t>i</m:t>
            </m:r>
          </m:sup>
        </m:sSubSup>
      </m:oMath>
      <w:r w:rsidRPr="00052EF4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 xml:space="preserve"> and ERI</w:t>
      </w:r>
      <w:r w:rsidR="002F34EB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7"/>
        <w:gridCol w:w="869"/>
        <w:gridCol w:w="869"/>
        <w:gridCol w:w="869"/>
        <w:gridCol w:w="820"/>
        <w:gridCol w:w="708"/>
      </w:tblGrid>
      <w:tr w:rsidR="00572151" w:rsidRPr="00B33FE9" w14:paraId="3C2C55B6" w14:textId="77777777" w:rsidTr="003F60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C6C5F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/>
                <w:bCs/>
                <w:iCs/>
                <w:sz w:val="20"/>
                <w:szCs w:val="20"/>
                <w:bdr w:val="nil"/>
                <w:lang w:val="en-US"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47A4" w14:textId="77777777" w:rsidR="00572151" w:rsidRPr="00B33FE9" w:rsidRDefault="000C11D0" w:rsidP="00572151">
            <w:pPr>
              <w:ind w:left="142"/>
              <w:jc w:val="center"/>
              <w:rPr>
                <w:rFonts w:eastAsia="Times New Roman"/>
                <w:sz w:val="20"/>
                <w:szCs w:val="20"/>
                <w:lang w:val="en-US" w:eastAsia="it-IT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i</m:t>
                  </m:r>
                </m:sup>
              </m:sSubSup>
            </m:oMath>
            <w:r w:rsidR="00572151" w:rsidRPr="00B33FE9">
              <w:rPr>
                <w:rFonts w:ascii="Cambria Math" w:eastAsia="Times New Roman" w:hAnsi="Cambria Math"/>
                <w:sz w:val="20"/>
                <w:szCs w:val="20"/>
                <w:lang w:val="en-GB" w:eastAsia="it-IT"/>
              </w:rPr>
              <w:t xml:space="preserve"> 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70ADC" w14:textId="77777777" w:rsidR="00572151" w:rsidRPr="00B33FE9" w:rsidRDefault="000C11D0" w:rsidP="00572151">
            <w:pPr>
              <w:ind w:left="142"/>
              <w:jc w:val="center"/>
              <w:rPr>
                <w:rFonts w:eastAsia="Times New Roman"/>
                <w:sz w:val="20"/>
                <w:szCs w:val="20"/>
                <w:lang w:val="en-GB" w:eastAsia="it-IT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i</m:t>
                  </m:r>
                </m:sup>
              </m:sSubSup>
            </m:oMath>
            <w:r w:rsidR="00572151"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812C" w14:textId="77777777" w:rsidR="00572151" w:rsidRPr="00B33FE9" w:rsidRDefault="000C11D0" w:rsidP="00572151">
            <w:pPr>
              <w:ind w:left="142"/>
              <w:jc w:val="center"/>
              <w:rPr>
                <w:rFonts w:eastAsia="Times New Roman"/>
                <w:sz w:val="20"/>
                <w:szCs w:val="20"/>
                <w:lang w:val="en-GB" w:eastAsia="it-IT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i</m:t>
                  </m:r>
                </m:sup>
              </m:sSubSup>
            </m:oMath>
            <w:r w:rsidR="00572151"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68C1" w14:textId="77777777" w:rsidR="00572151" w:rsidRPr="00B33FE9" w:rsidRDefault="000C11D0" w:rsidP="00572151">
            <w:pPr>
              <w:ind w:left="142"/>
              <w:jc w:val="center"/>
              <w:rPr>
                <w:rFonts w:eastAsia="Times New Roman"/>
                <w:sz w:val="20"/>
                <w:szCs w:val="20"/>
                <w:lang w:val="en-GB" w:eastAsia="it-IT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sz w:val="20"/>
                      <w:szCs w:val="20"/>
                      <w:lang w:val="en-GB" w:eastAsia="it-IT"/>
                    </w:rPr>
                    <m:t>i</m:t>
                  </m:r>
                </m:sup>
              </m:sSubSup>
            </m:oMath>
            <w:r w:rsidR="00572151"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F5993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42"/>
              <w:jc w:val="center"/>
              <w:rPr>
                <w:rFonts w:eastAsia="Arial Unicode MS"/>
                <w:sz w:val="20"/>
                <w:szCs w:val="20"/>
                <w:bdr w:val="nil"/>
                <w:lang w:val="en-US" w:eastAsia="it-IT"/>
              </w:rPr>
            </w:pPr>
            <w:r w:rsidRPr="00B33FE9">
              <w:rPr>
                <w:rFonts w:eastAsia="Arial Unicode MS"/>
                <w:sz w:val="20"/>
                <w:szCs w:val="20"/>
                <w:bdr w:val="nil"/>
                <w:lang w:val="en-GB" w:eastAsia="it-IT"/>
              </w:rPr>
              <w:t>ERI</w:t>
            </w:r>
          </w:p>
        </w:tc>
      </w:tr>
      <w:tr w:rsidR="00572151" w:rsidRPr="00B33FE9" w14:paraId="21057646" w14:textId="77777777" w:rsidTr="003F6075">
        <w:tc>
          <w:tcPr>
            <w:tcW w:w="0" w:type="auto"/>
            <w:tcBorders>
              <w:top w:val="single" w:sz="4" w:space="0" w:color="auto"/>
            </w:tcBorders>
          </w:tcPr>
          <w:p w14:paraId="0BE103E2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/>
                <w:bCs/>
                <w:iCs/>
                <w:sz w:val="20"/>
                <w:szCs w:val="20"/>
                <w:bdr w:val="nil"/>
                <w:lang w:val="en-US" w:eastAsia="it-IT"/>
              </w:rPr>
            </w:pPr>
            <w:r w:rsidRPr="00B33FE9">
              <w:rPr>
                <w:rFonts w:eastAsia="Arial Unicode MS"/>
                <w:b/>
                <w:bCs/>
                <w:iCs/>
                <w:sz w:val="20"/>
                <w:szCs w:val="20"/>
                <w:bdr w:val="nil"/>
                <w:lang w:val="en-US" w:eastAsia="it-IT"/>
              </w:rPr>
              <w:t>Subst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5EA3A2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84FFA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E0E04C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9791B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7F52B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</w:p>
        </w:tc>
      </w:tr>
      <w:tr w:rsidR="00572151" w:rsidRPr="00B33FE9" w14:paraId="6A378854" w14:textId="77777777" w:rsidTr="003F6075">
        <w:tc>
          <w:tcPr>
            <w:tcW w:w="0" w:type="auto"/>
          </w:tcPr>
          <w:p w14:paraId="69971473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  <w:t>F</w:t>
            </w:r>
          </w:p>
        </w:tc>
        <w:tc>
          <w:tcPr>
            <w:tcW w:w="0" w:type="auto"/>
            <w:vAlign w:val="bottom"/>
          </w:tcPr>
          <w:p w14:paraId="63F86262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38.47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324F0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65.00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a</w:t>
            </w:r>
          </w:p>
        </w:tc>
        <w:tc>
          <w:tcPr>
            <w:tcW w:w="0" w:type="auto"/>
            <w:vAlign w:val="bottom"/>
          </w:tcPr>
          <w:p w14:paraId="070CF524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 xml:space="preserve">27.61 </w:t>
            </w:r>
            <w:r w:rsidRPr="00B33FE9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136A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16.9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78DE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148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a</w:t>
            </w:r>
          </w:p>
        </w:tc>
      </w:tr>
      <w:tr w:rsidR="00572151" w:rsidRPr="00B33FE9" w14:paraId="6E3B7765" w14:textId="77777777" w:rsidTr="003F6075">
        <w:tc>
          <w:tcPr>
            <w:tcW w:w="0" w:type="auto"/>
            <w:tcBorders>
              <w:bottom w:val="single" w:sz="4" w:space="0" w:color="auto"/>
            </w:tcBorders>
          </w:tcPr>
          <w:p w14:paraId="6F75FABF" w14:textId="77777777" w:rsidR="00572151" w:rsidRPr="00B33FE9" w:rsidRDefault="0057215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val="en-US" w:eastAsia="it-IT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21515F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 xml:space="preserve">33.61 </w:t>
            </w:r>
            <w:r w:rsidRPr="00B33FE9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B7736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31.67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593A52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 xml:space="preserve">18.78 </w:t>
            </w:r>
            <w:r w:rsidRPr="00B33FE9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F1E41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5.6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5B83" w14:textId="77777777" w:rsidR="00572151" w:rsidRPr="00B33FE9" w:rsidRDefault="00572151" w:rsidP="00362517">
            <w:pPr>
              <w:ind w:left="-59"/>
              <w:jc w:val="right"/>
              <w:rPr>
                <w:sz w:val="20"/>
                <w:szCs w:val="20"/>
              </w:rPr>
            </w:pPr>
            <w:r w:rsidRPr="00B33FE9">
              <w:rPr>
                <w:sz w:val="20"/>
                <w:szCs w:val="20"/>
              </w:rPr>
              <w:t>89</w:t>
            </w:r>
            <w:r w:rsidRPr="00B33FE9">
              <w:rPr>
                <w:rFonts w:eastAsia="Times New Roman"/>
                <w:sz w:val="20"/>
                <w:szCs w:val="20"/>
                <w:lang w:val="en-GB" w:eastAsia="it-IT"/>
              </w:rPr>
              <w:t xml:space="preserve"> </w:t>
            </w:r>
            <w:r w:rsidRPr="00B33FE9">
              <w:rPr>
                <w:rFonts w:eastAsia="Times New Roman"/>
                <w:b/>
                <w:sz w:val="20"/>
                <w:szCs w:val="20"/>
                <w:lang w:val="en-GB" w:eastAsia="it-IT"/>
              </w:rPr>
              <w:t>b</w:t>
            </w:r>
          </w:p>
        </w:tc>
      </w:tr>
      <w:tr w:rsidR="006D3941" w:rsidRPr="00B33FE9" w14:paraId="032A931E" w14:textId="77777777" w:rsidTr="003F60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0507A" w14:textId="77777777" w:rsidR="006D3941" w:rsidRPr="00B33FE9" w:rsidRDefault="006D3941" w:rsidP="0057215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ind w:left="142"/>
              <w:rPr>
                <w:rFonts w:eastAsia="Arial Unicode MS"/>
                <w:bCs/>
                <w:i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/>
                <w:iCs/>
                <w:sz w:val="20"/>
                <w:szCs w:val="20"/>
                <w:bdr w:val="nil"/>
                <w:lang w:eastAsia="it-IT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C6303" w14:textId="77777777" w:rsidR="006D3941" w:rsidRPr="00B33FE9" w:rsidRDefault="006D3941" w:rsidP="00362517">
            <w:pPr>
              <w:autoSpaceDE w:val="0"/>
              <w:autoSpaceDN w:val="0"/>
              <w:adjustRightInd w:val="0"/>
              <w:ind w:right="90"/>
              <w:jc w:val="center"/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F4C51" w14:textId="77777777" w:rsidR="006D3941" w:rsidRPr="00B33FE9" w:rsidRDefault="006D3941" w:rsidP="00362517">
            <w:pPr>
              <w:autoSpaceDE w:val="0"/>
              <w:autoSpaceDN w:val="0"/>
              <w:adjustRightInd w:val="0"/>
              <w:ind w:right="90"/>
              <w:jc w:val="center"/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FC4A6" w14:textId="77777777" w:rsidR="006D3941" w:rsidRPr="00B33FE9" w:rsidRDefault="006D3941" w:rsidP="00362517">
            <w:pPr>
              <w:autoSpaceDE w:val="0"/>
              <w:autoSpaceDN w:val="0"/>
              <w:adjustRightInd w:val="0"/>
              <w:ind w:right="90"/>
              <w:jc w:val="center"/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7ECA5" w14:textId="77777777" w:rsidR="006D3941" w:rsidRPr="00B33FE9" w:rsidRDefault="006D3941" w:rsidP="00362517">
            <w:pPr>
              <w:autoSpaceDE w:val="0"/>
              <w:autoSpaceDN w:val="0"/>
              <w:adjustRightInd w:val="0"/>
              <w:ind w:right="90"/>
              <w:jc w:val="center"/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E55B3" w14:textId="77777777" w:rsidR="006D3941" w:rsidRPr="00B33FE9" w:rsidRDefault="006D3941" w:rsidP="00362517">
            <w:pPr>
              <w:autoSpaceDE w:val="0"/>
              <w:autoSpaceDN w:val="0"/>
              <w:adjustRightInd w:val="0"/>
              <w:ind w:right="90"/>
              <w:jc w:val="center"/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</w:pPr>
            <w:r w:rsidRPr="00B33FE9">
              <w:rPr>
                <w:rFonts w:eastAsia="Arial Unicode MS"/>
                <w:bCs/>
                <w:iCs/>
                <w:sz w:val="20"/>
                <w:szCs w:val="20"/>
                <w:bdr w:val="nil"/>
                <w:lang w:eastAsia="it-IT"/>
              </w:rPr>
              <w:t>**</w:t>
            </w:r>
          </w:p>
        </w:tc>
      </w:tr>
    </w:tbl>
    <w:p w14:paraId="09CCA492" w14:textId="6D938465" w:rsidR="00E046C2" w:rsidRDefault="00572151" w:rsidP="00670CAC">
      <w:pPr>
        <w:spacing w:after="200" w:line="276" w:lineRule="auto"/>
        <w:jc w:val="both"/>
        <w:rPr>
          <w:sz w:val="20"/>
          <w:szCs w:val="20"/>
          <w:lang w:val="en-GB"/>
        </w:rPr>
      </w:pPr>
      <w:r w:rsidRPr="00B33FE9">
        <w:rPr>
          <w:rFonts w:eastAsia="Arial Unicode MS"/>
          <w:color w:val="000000"/>
          <w:sz w:val="20"/>
          <w:szCs w:val="20"/>
          <w:bdr w:val="nil"/>
          <w:lang w:val="en-GB" w:eastAsia="it-IT"/>
        </w:rPr>
        <w:t xml:space="preserve">F and S are sludge and soil substrates, respectively. Mean values with the same letter do not differ according to the LSD test (p&lt;0.05). </w:t>
      </w:r>
      <w:r w:rsidRPr="00B33FE9">
        <w:rPr>
          <w:sz w:val="20"/>
          <w:szCs w:val="20"/>
          <w:lang w:val="en-GB"/>
        </w:rPr>
        <w:t>*</w:t>
      </w:r>
      <w:r w:rsidR="00842F88">
        <w:rPr>
          <w:sz w:val="20"/>
          <w:szCs w:val="20"/>
          <w:lang w:val="en-GB"/>
        </w:rPr>
        <w:t>p</w:t>
      </w:r>
      <w:r w:rsidRPr="00B33FE9">
        <w:rPr>
          <w:sz w:val="20"/>
          <w:szCs w:val="20"/>
          <w:lang w:val="en-GB"/>
        </w:rPr>
        <w:t>&lt;0.05; **</w:t>
      </w:r>
      <w:r w:rsidR="00842F88">
        <w:rPr>
          <w:sz w:val="20"/>
          <w:szCs w:val="20"/>
          <w:lang w:val="en-GB"/>
        </w:rPr>
        <w:t>p</w:t>
      </w:r>
      <w:r w:rsidRPr="00B33FE9">
        <w:rPr>
          <w:sz w:val="20"/>
          <w:szCs w:val="20"/>
          <w:lang w:val="en-GB"/>
        </w:rPr>
        <w:t xml:space="preserve">&lt;0.01; </w:t>
      </w:r>
      <w:proofErr w:type="spellStart"/>
      <w:r w:rsidRPr="00B33FE9">
        <w:rPr>
          <w:sz w:val="20"/>
          <w:szCs w:val="20"/>
          <w:lang w:val="en-GB"/>
        </w:rPr>
        <w:t>n.s</w:t>
      </w:r>
      <w:proofErr w:type="spellEnd"/>
      <w:r w:rsidRPr="00B33FE9">
        <w:rPr>
          <w:sz w:val="20"/>
          <w:szCs w:val="20"/>
          <w:lang w:val="en-GB"/>
        </w:rPr>
        <w:t>., not significant.</w:t>
      </w:r>
    </w:p>
    <w:p w14:paraId="7CA99AB0" w14:textId="77777777" w:rsidR="00FF6598" w:rsidRDefault="00FF6598" w:rsidP="00FF659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6"/>
        <w:jc w:val="both"/>
        <w:rPr>
          <w:sz w:val="20"/>
          <w:szCs w:val="20"/>
          <w:lang w:val="en-GB"/>
        </w:rPr>
      </w:pPr>
    </w:p>
    <w:p w14:paraId="11A03B24" w14:textId="77777777" w:rsidR="00FF6598" w:rsidRPr="009610F8" w:rsidRDefault="00FF6598" w:rsidP="00FF659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6"/>
        <w:jc w:val="both"/>
        <w:rPr>
          <w:rFonts w:eastAsia="Arial Unicode MS"/>
          <w:color w:val="000000"/>
          <w:bdr w:val="nil"/>
          <w:lang w:val="en-GB" w:eastAsia="it-IT"/>
        </w:rPr>
      </w:pPr>
      <w:r w:rsidRPr="002818E0">
        <w:rPr>
          <w:noProof/>
          <w:lang w:val="en-US" w:eastAsia="en-US"/>
        </w:rPr>
        <w:drawing>
          <wp:inline distT="0" distB="0" distL="0" distR="0" wp14:anchorId="47C4A2B5" wp14:editId="5DA2C80D">
            <wp:extent cx="3133725" cy="189070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189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4E647" w14:textId="49E56B7E" w:rsidR="00FF6598" w:rsidRPr="009D7F7A" w:rsidRDefault="00FF6598" w:rsidP="00FF659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bCs/>
          <w:lang w:val="en-GB"/>
        </w:rPr>
      </w:pPr>
      <w:r w:rsidRPr="00C531F5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Fig</w:t>
      </w:r>
      <w:r w:rsidR="0061036C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.</w:t>
      </w:r>
      <w:r w:rsidRPr="00C531F5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 </w:t>
      </w:r>
      <w:r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S</w:t>
      </w:r>
      <w:r w:rsidR="00F205BE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>1</w:t>
      </w:r>
      <w:r w:rsidRPr="00C531F5">
        <w:rPr>
          <w:rFonts w:eastAsia="Arial Unicode MS"/>
          <w:b/>
          <w:color w:val="000000"/>
          <w:sz w:val="20"/>
          <w:szCs w:val="20"/>
          <w:bdr w:val="nil"/>
          <w:lang w:val="en-GB" w:eastAsia="it-IT"/>
        </w:rPr>
        <w:t xml:space="preserve"> </w:t>
      </w:r>
      <w:r w:rsidRPr="009D7F7A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Compost effect on Pb concentrations in meadow aboveground tissues: substrate by fertilization interaction. C and NoC are com</w:t>
      </w:r>
      <w:bookmarkStart w:id="0" w:name="_GoBack"/>
      <w:bookmarkEnd w:id="0"/>
      <w:r w:rsidRPr="009D7F7A">
        <w:rPr>
          <w:rFonts w:eastAsia="Arial Unicode MS"/>
          <w:bCs/>
          <w:color w:val="000000"/>
          <w:sz w:val="20"/>
          <w:szCs w:val="20"/>
          <w:bdr w:val="nil"/>
          <w:lang w:val="en-GB" w:eastAsia="it-IT"/>
        </w:rPr>
        <w:t>post fertilized and non-fertilized treatments, respectively; F and S are soil washing sludge and pre-washing soil, respectively. Bars indicate ± standard errors. Mean values with the same letter do not differ according to the LSD test (p&lt;0.05).</w:t>
      </w:r>
    </w:p>
    <w:sectPr w:rsidR="00FF6598" w:rsidRPr="009D7F7A" w:rsidSect="000C11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103"/>
    <w:rsid w:val="00010721"/>
    <w:rsid w:val="00040D7D"/>
    <w:rsid w:val="00052EF4"/>
    <w:rsid w:val="000545FE"/>
    <w:rsid w:val="00082288"/>
    <w:rsid w:val="000C11D0"/>
    <w:rsid w:val="000C541C"/>
    <w:rsid w:val="000F3EF7"/>
    <w:rsid w:val="001404FA"/>
    <w:rsid w:val="0016315A"/>
    <w:rsid w:val="0017006B"/>
    <w:rsid w:val="00190101"/>
    <w:rsid w:val="001939B9"/>
    <w:rsid w:val="001B6390"/>
    <w:rsid w:val="0020635B"/>
    <w:rsid w:val="00245A6B"/>
    <w:rsid w:val="002C66BA"/>
    <w:rsid w:val="002D125D"/>
    <w:rsid w:val="002F34EB"/>
    <w:rsid w:val="00316009"/>
    <w:rsid w:val="00316BBF"/>
    <w:rsid w:val="00330D39"/>
    <w:rsid w:val="003431DA"/>
    <w:rsid w:val="00350567"/>
    <w:rsid w:val="00362517"/>
    <w:rsid w:val="00380BFE"/>
    <w:rsid w:val="003A13C4"/>
    <w:rsid w:val="003B5850"/>
    <w:rsid w:val="003E4B78"/>
    <w:rsid w:val="003F6075"/>
    <w:rsid w:val="004348D9"/>
    <w:rsid w:val="00435F24"/>
    <w:rsid w:val="004553B5"/>
    <w:rsid w:val="005161DC"/>
    <w:rsid w:val="00520523"/>
    <w:rsid w:val="00550FCA"/>
    <w:rsid w:val="00572151"/>
    <w:rsid w:val="005B4F47"/>
    <w:rsid w:val="005B4FF8"/>
    <w:rsid w:val="005B5822"/>
    <w:rsid w:val="005F4EBA"/>
    <w:rsid w:val="00605E99"/>
    <w:rsid w:val="0061036C"/>
    <w:rsid w:val="006220D3"/>
    <w:rsid w:val="00653EF5"/>
    <w:rsid w:val="00670CAC"/>
    <w:rsid w:val="00676A73"/>
    <w:rsid w:val="00676ED8"/>
    <w:rsid w:val="006970AD"/>
    <w:rsid w:val="006D3941"/>
    <w:rsid w:val="00715539"/>
    <w:rsid w:val="007326ED"/>
    <w:rsid w:val="00735F58"/>
    <w:rsid w:val="0077540A"/>
    <w:rsid w:val="007E1CE2"/>
    <w:rsid w:val="0083162D"/>
    <w:rsid w:val="00842F88"/>
    <w:rsid w:val="00892133"/>
    <w:rsid w:val="008D5912"/>
    <w:rsid w:val="008E1C06"/>
    <w:rsid w:val="008E2754"/>
    <w:rsid w:val="008E60F4"/>
    <w:rsid w:val="008F3FCE"/>
    <w:rsid w:val="009234CB"/>
    <w:rsid w:val="00930D24"/>
    <w:rsid w:val="0099391B"/>
    <w:rsid w:val="009A24B9"/>
    <w:rsid w:val="009B5835"/>
    <w:rsid w:val="009B5CC9"/>
    <w:rsid w:val="009D7F7A"/>
    <w:rsid w:val="009E70DB"/>
    <w:rsid w:val="00A016C3"/>
    <w:rsid w:val="00AD048A"/>
    <w:rsid w:val="00AF5138"/>
    <w:rsid w:val="00B02A4C"/>
    <w:rsid w:val="00B04639"/>
    <w:rsid w:val="00B14BBE"/>
    <w:rsid w:val="00B33FE9"/>
    <w:rsid w:val="00B60713"/>
    <w:rsid w:val="00B96DF4"/>
    <w:rsid w:val="00BC1F87"/>
    <w:rsid w:val="00C531F5"/>
    <w:rsid w:val="00C72AC9"/>
    <w:rsid w:val="00C804F7"/>
    <w:rsid w:val="00C93103"/>
    <w:rsid w:val="00C9435F"/>
    <w:rsid w:val="00CA6591"/>
    <w:rsid w:val="00CA7FDB"/>
    <w:rsid w:val="00CB2078"/>
    <w:rsid w:val="00CB5386"/>
    <w:rsid w:val="00D508A9"/>
    <w:rsid w:val="00D60BD3"/>
    <w:rsid w:val="00D84253"/>
    <w:rsid w:val="00DA7325"/>
    <w:rsid w:val="00DB295F"/>
    <w:rsid w:val="00DB2B56"/>
    <w:rsid w:val="00DC4637"/>
    <w:rsid w:val="00DF6781"/>
    <w:rsid w:val="00E046C2"/>
    <w:rsid w:val="00E070EA"/>
    <w:rsid w:val="00E42D31"/>
    <w:rsid w:val="00E52D86"/>
    <w:rsid w:val="00E57D96"/>
    <w:rsid w:val="00E62F88"/>
    <w:rsid w:val="00E84D1D"/>
    <w:rsid w:val="00EA713D"/>
    <w:rsid w:val="00EC77C1"/>
    <w:rsid w:val="00F17248"/>
    <w:rsid w:val="00F205BE"/>
    <w:rsid w:val="00F5324C"/>
    <w:rsid w:val="00F57249"/>
    <w:rsid w:val="00F911E5"/>
    <w:rsid w:val="00FB2D48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2822F"/>
  <w15:docId w15:val="{62B07655-5AB7-4A8E-A568-83EEFE8E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15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1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51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rsid w:val="00572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21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151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288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E070E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70CA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724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9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2FCAF-79D1-4D52-B1C7-71A3B22F0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epa R.</cp:lastModifiedBy>
  <cp:revision>3</cp:revision>
  <cp:lastPrinted>2020-11-26T11:14:00Z</cp:lastPrinted>
  <dcterms:created xsi:type="dcterms:W3CDTF">2022-02-07T12:38:00Z</dcterms:created>
  <dcterms:modified xsi:type="dcterms:W3CDTF">2022-02-27T16:21:00Z</dcterms:modified>
</cp:coreProperties>
</file>